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74" w:type="dxa"/>
        <w:jc w:val="center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206"/>
        <w:gridCol w:w="5226"/>
        <w:gridCol w:w="3664"/>
        <w:gridCol w:w="1478"/>
      </w:tblGrid>
      <w:tr>
        <w:trPr/>
        <w:tc>
          <w:tcPr>
            <w:tcW w:w="1157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3</w:t>
            </w:r>
            <w:r>
              <w:rPr>
                <w:rFonts w:cs="Arial" w:ascii="Arial" w:hAnsi="Arial"/>
                <w:sz w:val="22"/>
                <w:szCs w:val="22"/>
              </w:rPr>
              <w:t>. Primers used in this study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</w:t>
            </w:r>
          </w:p>
        </w:tc>
        <w:tc>
          <w:tcPr>
            <w:tcW w:w="5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(5'-3')</w:t>
            </w:r>
          </w:p>
        </w:tc>
        <w:tc>
          <w:tcPr>
            <w:tcW w:w="3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ene 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locatio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47qF</w:t>
            </w:r>
          </w:p>
        </w:tc>
        <w:tc>
          <w:tcPr>
            <w:tcW w:w="52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CTAATGTTGCAAATCTTTTC</w:t>
            </w:r>
          </w:p>
        </w:tc>
        <w:tc>
          <w:tcPr>
            <w:tcW w:w="36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laB</w:t>
            </w:r>
            <w:r>
              <w:rPr>
                <w:rFonts w:cs="Arial" w:ascii="Arial" w:hAnsi="Arial"/>
                <w:sz w:val="22"/>
                <w:szCs w:val="22"/>
              </w:rPr>
              <w:t xml:space="preserve"> (BB0147, flagellar antigen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47q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GTGCTGGCTGTTGA</w:t>
            </w:r>
          </w:p>
        </w:tc>
        <w:tc>
          <w:tcPr>
            <w:tcW w:w="36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68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AAAAGCTGTTTCTGAGCATGAG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ksA</w:t>
            </w:r>
            <w:r>
              <w:rPr>
                <w:rFonts w:cs="Arial" w:ascii="Arial" w:hAnsi="Arial"/>
                <w:sz w:val="22"/>
                <w:szCs w:val="22"/>
              </w:rPr>
              <w:t xml:space="preserve"> (BB0168, </w:t>
            </w:r>
            <w:r>
              <w:rPr>
                <w:rFonts w:cs="Arial" w:ascii="Arial" w:hAnsi="Arial"/>
                <w:i/>
                <w:sz w:val="22"/>
                <w:szCs w:val="22"/>
              </w:rPr>
              <w:t>dnaK</w:t>
            </w:r>
            <w:r>
              <w:rPr>
                <w:rFonts w:cs="Arial" w:ascii="Arial" w:hAnsi="Arial"/>
                <w:sz w:val="22"/>
                <w:szCs w:val="22"/>
              </w:rPr>
              <w:t xml:space="preserve"> suppressor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68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ATAGCTAAAAGTCTCTCCCTAG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B198qF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TTTCACACTCAATGACGTAAGAC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s-ES"/>
              </w:rPr>
              <w:t>rel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 (BB0198, (p)ppGpp synthetase/hydrolase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B198qR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GATATTTGGGTTTTCTTTTAAAGCAG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B198qF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TGCCTTTCAACTTACGTTC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B198qR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GATGCTTAAATGAAAGATCCTCAAG 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0q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GTCCCGAAATACCAGGAG</w:t>
            </w:r>
          </w:p>
        </w:tc>
        <w:tc>
          <w:tcPr>
            <w:tcW w:w="36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lpF</w:t>
            </w:r>
            <w:r>
              <w:rPr>
                <w:rFonts w:cs="Arial" w:ascii="Arial" w:hAnsi="Arial"/>
                <w:sz w:val="22"/>
                <w:szCs w:val="22"/>
              </w:rPr>
              <w:t xml:space="preserve"> (BB0240, glycerol facilitator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0q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CTTGCTGCTGTGTAAATACC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1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TCTATTGATCAAGGTACTACTAGCTCG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glpK</w:t>
            </w:r>
            <w:r>
              <w:rPr>
                <w:rFonts w:cs="Arial" w:ascii="Arial" w:hAnsi="Arial"/>
                <w:sz w:val="22"/>
                <w:szCs w:val="22"/>
              </w:rPr>
              <w:t xml:space="preserve"> (BB0241, glycerol kinase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1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GTATTTTTTTCCCATATAACCG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3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CAGGTCTTGGCATTGCGGTAGA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glpD</w:t>
            </w:r>
            <w:r>
              <w:rPr>
                <w:rFonts w:cs="Arial" w:ascii="Arial" w:hAnsi="Arial"/>
                <w:sz w:val="22"/>
                <w:szCs w:val="22"/>
              </w:rPr>
              <w:t xml:space="preserve"> (BB0243, glycerol-3-phosphate dehydrogenase, aerobic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3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CCTCTGTTTTAATATTGGGAG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3q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TCTGTTCTATATTACGATGATT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3q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GGCAATGCCTCCTTTTT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0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TCTCAGGGCTTTTGACATTAAATACC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oppA-</w:t>
            </w:r>
            <w:r>
              <w:rPr>
                <w:rFonts w:cs="Arial" w:ascii="Arial" w:hAnsi="Arial"/>
                <w:sz w:val="22"/>
                <w:szCs w:val="22"/>
              </w:rPr>
              <w:t>3 (BB0330, oligopeptide ABC transporter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0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CGTTTTACTATCAATTGCCTTG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5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GACTCGTAGGAGAATCTGGTTG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oppF</w:t>
            </w:r>
            <w:r>
              <w:rPr>
                <w:rFonts w:cs="Arial" w:ascii="Arial" w:hAnsi="Arial"/>
                <w:sz w:val="22"/>
                <w:szCs w:val="22"/>
              </w:rPr>
              <w:t xml:space="preserve"> (BB0335, oligopeptide ABC transporter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5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CTATTCTTTGTCTTTGTCCTC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85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CTAAACCAAGACCATCTTCTTTAAGCC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mpD</w:t>
            </w:r>
            <w:r>
              <w:rPr>
                <w:rFonts w:cs="Arial" w:ascii="Arial" w:hAnsi="Arial"/>
                <w:sz w:val="22"/>
                <w:szCs w:val="22"/>
              </w:rPr>
              <w:t xml:space="preserve"> (BB0385, basic membrane protein D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85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TTGATATCATATTTGCAGCTG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40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GAAATAGCATTTATTACGGGTTTG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otC</w:t>
            </w:r>
            <w:r>
              <w:rPr>
                <w:rFonts w:cs="Arial" w:ascii="Arial" w:hAnsi="Arial"/>
                <w:sz w:val="22"/>
                <w:szCs w:val="22"/>
              </w:rPr>
              <w:t xml:space="preserve"> (BB0640, spermidine/putrescine ABC transporter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40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GACATTGTAACAGGAATAAGCTTAA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42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TTTTGGAAGTAGTTTTACATCTTCTGG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otA</w:t>
            </w:r>
            <w:r>
              <w:rPr>
                <w:rFonts w:cs="Arial" w:ascii="Arial" w:hAnsi="Arial"/>
                <w:sz w:val="22"/>
                <w:szCs w:val="22"/>
              </w:rPr>
              <w:t xml:space="preserve"> (BB0642, spermidine/putrescine ABC transporter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42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ACAATGAGTGACAGAATCGTTG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85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AATTGCAACAGAAGAATCTTC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vaA</w:t>
            </w:r>
            <w:r>
              <w:rPr>
                <w:rFonts w:cs="Arial" w:ascii="Arial" w:hAnsi="Arial"/>
                <w:sz w:val="22"/>
                <w:szCs w:val="22"/>
              </w:rPr>
              <w:t xml:space="preserve"> (BB0685, 3-hydroxy-3-methylglutaryl-CoA reductase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85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GCTCTGCAATTGAGTTTAG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12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ACGGGAAATCAAGAAGTTGAAC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rpoD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(BB0712, RNA polymerase σ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pt-BR"/>
              </w:rPr>
              <w:t>70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factor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12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CTTGATACAAAGGAATGTCTCT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77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TCGATTGCATTGCAGTTGTTG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pt</w:t>
            </w:r>
            <w:r>
              <w:rPr>
                <w:rFonts w:cs="Arial" w:ascii="Arial" w:hAnsi="Arial"/>
                <w:sz w:val="22"/>
                <w:szCs w:val="22"/>
              </w:rPr>
              <w:t xml:space="preserve"> (BB0777, adenine phosphoribosyltransferase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77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AATTGACTTCATAACTTTCAAGA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03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AAATCCGCTAGCAAGTATGC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BBA03, outer membrane protein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p54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03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AAACAAAAGTAATGATGCCGAG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74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TGTTTGCAGATTCTAACAATGC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74, periplasmic protein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p54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74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AGTCCCTTTAGCAACATCTGA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4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TAGGATTTAAAACTATTGGTGCACCG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hbC</w:t>
            </w:r>
            <w:r>
              <w:rPr>
                <w:rFonts w:cs="Arial" w:ascii="Arial" w:hAnsi="Arial"/>
                <w:sz w:val="22"/>
                <w:szCs w:val="22"/>
              </w:rPr>
              <w:t xml:space="preserve"> (BBB04, PTS system, chitobiose-specific IIC component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26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4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GTTTTGTGGTCTTCATGGTAC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7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GGCGCCTGGGCAATTAGATTAG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7, outer surface protein, putative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26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7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ATAAATGCGGCTGTTGGGATTG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23F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GATACTATTAAATTAACCGAACTTC</w:t>
            </w:r>
          </w:p>
        </w:tc>
        <w:tc>
          <w:tcPr>
            <w:tcW w:w="36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BM23, pore-forming hemolysin (</w:t>
            </w:r>
            <w:r>
              <w:rPr>
                <w:rFonts w:cs="Arial" w:ascii="Arial" w:hAnsi="Arial"/>
                <w:i/>
                <w:sz w:val="22"/>
                <w:szCs w:val="22"/>
              </w:rPr>
              <w:t>bly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32-6</w:t>
            </w:r>
          </w:p>
        </w:tc>
      </w:tr>
      <w:tr>
        <w:trPr/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23R</w:t>
            </w:r>
          </w:p>
        </w:tc>
        <w:tc>
          <w:tcPr>
            <w:tcW w:w="5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ATTACCATTCTTAAAAATCTTGCC</w:t>
            </w:r>
          </w:p>
        </w:tc>
        <w:tc>
          <w:tcPr>
            <w:tcW w:w="3664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14:12:00Z</dcterms:created>
  <dc:creator>Julia Bugrysheva</dc:creator>
  <dc:description/>
  <dc:language>en-US</dc:language>
  <cp:lastModifiedBy>Julia Bugrysheva</cp:lastModifiedBy>
  <dcterms:modified xsi:type="dcterms:W3CDTF">2015-01-12T14:12:00Z</dcterms:modified>
  <cp:revision>2</cp:revision>
  <dc:subject/>
  <dc:title/>
</cp:coreProperties>
</file>